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69381" w14:textId="77777777" w:rsidR="00EA7ECC" w:rsidRPr="00EA7ECC" w:rsidRDefault="00000000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szCs w:val="22"/>
          <w:lang w:bidi="ar"/>
        </w:rPr>
      </w:pPr>
      <w:r w:rsidRPr="00EA7EC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szCs w:val="22"/>
          <w:lang w:bidi="ar"/>
        </w:rPr>
        <w:t>Supplemental Table 1</w:t>
      </w:r>
    </w:p>
    <w:p w14:paraId="4223CC43" w14:textId="00758D8A" w:rsidR="00FD36ED" w:rsidRDefault="00000000">
      <w:pPr>
        <w:widowControl/>
        <w:jc w:val="left"/>
        <w:rPr>
          <w:color w:val="000000" w:themeColor="text1"/>
          <w:sz w:val="22"/>
          <w:szCs w:val="22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bidi="ar"/>
        </w:rPr>
        <w:t>The proliferation of cells in two groups.</w:t>
      </w:r>
    </w:p>
    <w:tbl>
      <w:tblPr>
        <w:tblStyle w:val="a3"/>
        <w:tblW w:w="0" w:type="auto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641"/>
        <w:gridCol w:w="1641"/>
        <w:gridCol w:w="1641"/>
        <w:gridCol w:w="1642"/>
      </w:tblGrid>
      <w:tr w:rsidR="00FD36ED" w14:paraId="7A527574" w14:textId="77777777">
        <w:trPr>
          <w:trHeight w:val="307"/>
        </w:trPr>
        <w:tc>
          <w:tcPr>
            <w:tcW w:w="12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00F50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ime</w:t>
            </w:r>
          </w:p>
        </w:tc>
        <w:tc>
          <w:tcPr>
            <w:tcW w:w="3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85C42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ell count</w:t>
            </w:r>
          </w:p>
        </w:tc>
        <w:tc>
          <w:tcPr>
            <w:tcW w:w="3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834E9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ell count fold change</w:t>
            </w:r>
          </w:p>
        </w:tc>
      </w:tr>
      <w:tr w:rsidR="00FD36ED" w14:paraId="3BA3EAB0" w14:textId="77777777">
        <w:trPr>
          <w:trHeight w:val="317"/>
        </w:trPr>
        <w:tc>
          <w:tcPr>
            <w:tcW w:w="12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0E6CA" w14:textId="77777777" w:rsidR="00FD36ED" w:rsidRDefault="00FD36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52B2C5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NC-KO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A0EBCF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KO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33F89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NC-KO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2954B8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KO</w:t>
            </w:r>
          </w:p>
        </w:tc>
      </w:tr>
      <w:tr w:rsidR="00FD36ED" w14:paraId="3AD2ACFB" w14:textId="77777777">
        <w:trPr>
          <w:trHeight w:val="307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F4598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ay 1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DA206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011±33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D96CD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387±41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EE90E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F6280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FD36ED" w14:paraId="7F0128AC" w14:textId="77777777">
        <w:trPr>
          <w:trHeight w:val="30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2E2EA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ay 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7FAA9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281±2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7DC18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644±4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34F20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27±0.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F4044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19±0.02</w:t>
            </w:r>
          </w:p>
        </w:tc>
      </w:tr>
      <w:tr w:rsidR="00FD36ED" w14:paraId="5A5C889D" w14:textId="77777777">
        <w:trPr>
          <w:trHeight w:val="31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2429F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ay 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2BC95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984±1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96C67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296±4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0A82D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96±0.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08A76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66±0.05</w:t>
            </w:r>
          </w:p>
        </w:tc>
      </w:tr>
      <w:tr w:rsidR="00FD36ED" w14:paraId="73BA3DA4" w14:textId="77777777">
        <w:trPr>
          <w:trHeight w:val="30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1CE45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ay 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301BD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15±6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66CE0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121±1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BB694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.59±0.1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80024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.25±0.0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</w:tr>
      <w:tr w:rsidR="00FD36ED" w14:paraId="1A7931F1" w14:textId="77777777">
        <w:trPr>
          <w:trHeight w:val="307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BB13E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ay 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2B6A51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515±8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A9A9D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885±16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A562B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.48±0.1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8A75B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.80±0.0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</w:tr>
    </w:tbl>
    <w:p w14:paraId="4830D77A" w14:textId="14AACB00" w:rsidR="00FD36ED" w:rsidRPr="00E66752" w:rsidRDefault="00000000" w:rsidP="00E66752">
      <w:pPr>
        <w:widowControl/>
        <w:jc w:val="left"/>
        <w:rPr>
          <w:rFonts w:hint="eastAsia"/>
          <w:color w:val="000000" w:themeColor="text1"/>
          <w:sz w:val="22"/>
          <w:szCs w:val="22"/>
        </w:rPr>
      </w:pPr>
      <w:r w:rsidRPr="00EA7EC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szCs w:val="22"/>
          <w:lang w:bidi="ar"/>
        </w:rPr>
        <w:t>Note:</w:t>
      </w:r>
      <w:r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bidi="ar"/>
        </w:rPr>
        <w:t xml:space="preserve"> * 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2"/>
          <w:szCs w:val="22"/>
          <w:lang w:bidi="ar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bidi="ar"/>
        </w:rPr>
        <w:t>&lt;0.05</w:t>
      </w:r>
    </w:p>
    <w:sectPr w:rsidR="00FD36ED" w:rsidRPr="00E66752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EE960" w14:textId="77777777" w:rsidR="00D71B2E" w:rsidRDefault="00D71B2E" w:rsidP="00EA7ECC">
      <w:r>
        <w:separator/>
      </w:r>
    </w:p>
  </w:endnote>
  <w:endnote w:type="continuationSeparator" w:id="0">
    <w:p w14:paraId="19AA65D5" w14:textId="77777777" w:rsidR="00D71B2E" w:rsidRDefault="00D71B2E" w:rsidP="00EA7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565F5" w14:textId="77777777" w:rsidR="00D71B2E" w:rsidRDefault="00D71B2E" w:rsidP="00EA7ECC">
      <w:r>
        <w:separator/>
      </w:r>
    </w:p>
  </w:footnote>
  <w:footnote w:type="continuationSeparator" w:id="0">
    <w:p w14:paraId="1E1A7737" w14:textId="77777777" w:rsidR="00D71B2E" w:rsidRDefault="00D71B2E" w:rsidP="00EA7E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BmNzFiYmY2YThiYTRlZWIyNjUzZGE0ZjNkMGFmOTAifQ=="/>
  </w:docVars>
  <w:rsids>
    <w:rsidRoot w:val="00FD36ED"/>
    <w:rsid w:val="007B349A"/>
    <w:rsid w:val="00D71B2E"/>
    <w:rsid w:val="00E66752"/>
    <w:rsid w:val="00EA7ECC"/>
    <w:rsid w:val="00FD36ED"/>
    <w:rsid w:val="00FE5390"/>
    <w:rsid w:val="4ADA0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30BF9B"/>
  <w15:docId w15:val="{20BE1AE8-1262-4836-B803-AE1F1F273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rsid w:val="00EA7E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A7EC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EA7E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A7EC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88</Characters>
  <Application>Microsoft Office Word</Application>
  <DocSecurity>0</DocSecurity>
  <Lines>32</Lines>
  <Paragraphs>33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ji</dc:creator>
  <cp:lastModifiedBy>高 江曼</cp:lastModifiedBy>
  <cp:revision>3</cp:revision>
  <dcterms:created xsi:type="dcterms:W3CDTF">2023-08-29T07:31:00Z</dcterms:created>
  <dcterms:modified xsi:type="dcterms:W3CDTF">2023-08-29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1F3A1F3D2CE473CBBB81EC87F4EA99C_12</vt:lpwstr>
  </property>
  <property fmtid="{D5CDD505-2E9C-101B-9397-08002B2CF9AE}" pid="4" name="GrammarlyDocumentId">
    <vt:lpwstr>25211225881a8d6f6c9b9b691c33ea2cf1db1c4523ec916f62e26db6801abe6d</vt:lpwstr>
  </property>
</Properties>
</file>